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DB2" w:rsidRPr="0005137E" w:rsidRDefault="005D6DB2" w:rsidP="005D6DB2">
      <w:pPr>
        <w:spacing w:after="360"/>
        <w:rPr>
          <w:rFonts w:ascii="Times New Roman" w:hAnsi="Times New Roman" w:cs="Times New Roman"/>
          <w:b/>
          <w:bCs/>
          <w:sz w:val="24"/>
          <w:szCs w:val="24"/>
        </w:rPr>
      </w:pPr>
      <w:r w:rsidRPr="00F753DA">
        <w:rPr>
          <w:rFonts w:ascii="Times New Roman" w:hAnsi="Times New Roman" w:cs="Times New Roman"/>
          <w:b/>
          <w:sz w:val="24"/>
          <w:szCs w:val="24"/>
        </w:rPr>
        <w:t>S</w:t>
      </w:r>
      <w:r w:rsidR="007E4D3C">
        <w:rPr>
          <w:rFonts w:ascii="Times New Roman" w:hAnsi="Times New Roman" w:cs="Times New Roman"/>
          <w:b/>
          <w:sz w:val="24"/>
          <w:szCs w:val="24"/>
        </w:rPr>
        <w:t>2</w:t>
      </w:r>
      <w:r w:rsidR="0012571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5137E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studies included in </w:t>
      </w:r>
      <w:r w:rsidR="00D10CFD" w:rsidRPr="0005137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05137E">
        <w:rPr>
          <w:rFonts w:ascii="Times New Roman" w:hAnsi="Times New Roman" w:cs="Times New Roman"/>
          <w:b/>
          <w:bCs/>
          <w:sz w:val="24"/>
          <w:szCs w:val="24"/>
        </w:rPr>
        <w:t>meta-analysi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2129"/>
        <w:gridCol w:w="1415"/>
        <w:gridCol w:w="1985"/>
        <w:gridCol w:w="849"/>
        <w:gridCol w:w="2837"/>
        <w:gridCol w:w="713"/>
        <w:gridCol w:w="2688"/>
        <w:gridCol w:w="3654"/>
      </w:tblGrid>
      <w:tr w:rsidR="00541310" w:rsidRPr="00453D7F" w:rsidTr="00541310">
        <w:trPr>
          <w:cantSplit/>
          <w:trHeight w:val="368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306" w:type="pct"/>
            <w:gridSpan w:val="3"/>
            <w:tcBorders>
              <w:top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Demographic characteristics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477192" w:rsidRDefault="00453D7F" w:rsidP="00477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nvestigated</w:t>
            </w:r>
          </w:p>
          <w:p w:rsidR="00453D7F" w:rsidRPr="00453D7F" w:rsidRDefault="00453D7F" w:rsidP="00477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</w:p>
        </w:tc>
        <w:tc>
          <w:tcPr>
            <w:tcW w:w="219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826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MAF of investigated </w:t>
            </w:r>
            <w:r w:rsidRPr="00031A08">
              <w:rPr>
                <w:rFonts w:ascii="Times New Roman" w:hAnsi="Times New Roman" w:cs="Times New Roman"/>
                <w:i/>
                <w:sz w:val="20"/>
                <w:szCs w:val="20"/>
              </w:rPr>
              <w:t>CFTR</w:t>
            </w:r>
            <w:r w:rsidRPr="00453D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D</w:t>
            </w: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 variants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Genotyping method</w:t>
            </w:r>
          </w:p>
        </w:tc>
      </w:tr>
      <w:tr w:rsidR="00453D7F" w:rsidRPr="00453D7F" w:rsidTr="00541310">
        <w:trPr>
          <w:cantSplit/>
          <w:trHeight w:val="368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ge (mean ±SD/range)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453D7F" w:rsidRPr="00453D7F" w:rsidRDefault="00453D7F" w:rsidP="000573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vMerge/>
            <w:tcBorders>
              <w:bottom w:val="single" w:sz="8" w:space="0" w:color="auto"/>
            </w:tcBorders>
            <w:vAlign w:val="center"/>
          </w:tcPr>
          <w:p w:rsidR="00453D7F" w:rsidRPr="00453D7F" w:rsidRDefault="00453D7F" w:rsidP="00453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vMerge/>
            <w:tcBorders>
              <w:bottom w:val="single" w:sz="8" w:space="0" w:color="auto"/>
            </w:tcBorders>
            <w:vAlign w:val="center"/>
          </w:tcPr>
          <w:p w:rsidR="00453D7F" w:rsidRPr="00453D7F" w:rsidRDefault="00453D7F" w:rsidP="00453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453D7F" w:rsidRPr="00453D7F" w:rsidRDefault="00453D7F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Lee et al., 2003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TDGS and 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/234 (0.4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Fujiki et al., 2004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Japanese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61/27–82 (ACP)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57/13–85 (ICP)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ACP 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.R117H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130 (0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Elucigene CF20 kit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324 (0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Bishop et al., 2005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North American 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9-71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3/74 (4.1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CR-based multiplex, heteroduplex analysis on</w:t>
            </w:r>
            <w:r w:rsidR="0005737C"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the MDE gel matrix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4/100 (4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hn et al., 2005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.R75Q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9/104 (8.7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DOVAM-S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3/192 (6.8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Weiss et al., 2005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3–68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6/134 (4.5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3/120 (2.5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hang et al., 2007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Taiwanese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156 (0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DHPLC and 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400 (0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oyagi et al., 2009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Japanese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53.2±12.2/ NA (ACP)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42.6±10.2/ NA (ICP)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ACP 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80 (0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SCP and 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220 (0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deCid et al., 2010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51.8/21-76 (ACP)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57.1/9-77 (ICP)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ACP 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6/272 (2.2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DDGE, dHPLC, SSCP/HD,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 and 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186 (0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Midha et al., 2010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/200 (0.5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SCP/HD and 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200 (0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tabs>
                <w:tab w:val="left" w:pos="57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teiner et al., 2011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33.0±16.0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9/252 (3.6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DDGE, dHPLC or SSCP/HD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4/638 (0.6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Rosendahl et al., 201</w:t>
            </w:r>
            <w:r w:rsidR="00C305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20.1/1-81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ICP 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.R74Q, p.R75Q, p.R117H, p.L997F, p.D1152H, p.S1235R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71/1320 (5.4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Melting curve analysis and 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00/3516 (2.8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972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Masson et al., 2013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972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972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&lt;20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972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972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.R75Q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972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972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2/506 (2.4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972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dHPLC or HRM analysis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25/1028 (2.4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Larusch et al., 2014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orth Americ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41/1968 (7.2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MassARRAY iPLEX Gold assay, TaqMan Gene Expression Assays and 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19/2448 (4.9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0528945"/>
            <w:r w:rsidRPr="00453D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tinez et al., 2014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.R75Q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29/1760 (1.6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F v3 Genotyping Assay, DDGE, dHPLC and 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7/296 (2.4%)</w:t>
            </w:r>
          </w:p>
        </w:tc>
        <w:tc>
          <w:tcPr>
            <w:tcW w:w="1123" w:type="pct"/>
            <w:vMerge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Muthuswamy et al., 2014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.R117H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2/300 (0.7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RMS PCR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2/800 (0.25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chubert et al., 2014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.R117H</w:t>
            </w:r>
            <w:r w:rsidR="004771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 p.D1152H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4/194 (2.1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541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F v3 Genotyping</w:t>
            </w:r>
            <w:r w:rsidR="005413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2/260 (0.8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isman et al., 2015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Turkish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53.2/NA (ACP)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40.4/NA (ICP)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CP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.R117H</w:t>
            </w:r>
            <w:r w:rsidR="004771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 xml:space="preserve"> p.D1152H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158 (0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F 22Mut and CF 14Mut+Tn strip assay kit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70 (0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ofia et al., 2016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3–61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9/162 (5.6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Targeted next-generation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100 (0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hilips et al., 2018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51.9 ± 10.5/NA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0/464 (2.2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TaqMan assays and Sanger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0/476 (2.1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Zou et al., 2018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40.7±16/6-85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vAlign w:val="center"/>
          </w:tcPr>
          <w:p w:rsid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CP</w:t>
            </w:r>
          </w:p>
          <w:p w:rsidR="00477192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S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2122 (0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Targeted next-generation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2392 (0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so et al., 2019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Japanese</w:t>
            </w:r>
          </w:p>
        </w:tc>
        <w:tc>
          <w:tcPr>
            <w:tcW w:w="610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NA/≤18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ll (9)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56 (0%)</w:t>
            </w:r>
          </w:p>
        </w:tc>
        <w:tc>
          <w:tcPr>
            <w:tcW w:w="1123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Targeted next-generation sequencing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0/3000 (0%)</w:t>
            </w:r>
          </w:p>
        </w:tc>
        <w:tc>
          <w:tcPr>
            <w:tcW w:w="1123" w:type="pct"/>
            <w:vMerge/>
            <w:tcBorders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 w:val="restart"/>
            <w:tcBorders>
              <w:top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honchubhair et al., 2020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rish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53.2±12.2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</w:tcBorders>
            <w:vAlign w:val="center"/>
          </w:tcPr>
          <w:p w:rsid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ACP</w:t>
            </w:r>
          </w:p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ICP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p.R117H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3/252 (1.2%)</w:t>
            </w:r>
          </w:p>
        </w:tc>
        <w:tc>
          <w:tcPr>
            <w:tcW w:w="1123" w:type="pct"/>
            <w:vMerge w:val="restart"/>
            <w:tcBorders>
              <w:top w:val="single" w:sz="4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TaqMan assay</w:t>
            </w:r>
          </w:p>
        </w:tc>
      </w:tr>
      <w:tr w:rsidR="00453D7F" w:rsidRPr="00453D7F" w:rsidTr="00541310">
        <w:trPr>
          <w:cantSplit/>
          <w:trHeight w:val="300"/>
          <w:jc w:val="center"/>
        </w:trPr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7F">
              <w:rPr>
                <w:rFonts w:ascii="Times New Roman" w:hAnsi="Times New Roman" w:cs="Times New Roman"/>
                <w:sz w:val="20"/>
                <w:szCs w:val="20"/>
              </w:rPr>
              <w:t>1/334 (0.3%)</w:t>
            </w:r>
          </w:p>
        </w:tc>
        <w:tc>
          <w:tcPr>
            <w:tcW w:w="1123" w:type="pct"/>
            <w:vMerge/>
            <w:tcBorders>
              <w:bottom w:val="single" w:sz="8" w:space="0" w:color="auto"/>
            </w:tcBorders>
            <w:vAlign w:val="center"/>
          </w:tcPr>
          <w:p w:rsidR="005D6DB2" w:rsidRPr="00453D7F" w:rsidRDefault="005D6DB2" w:rsidP="0005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5D6DB2" w:rsidRPr="00F45AA7" w:rsidRDefault="005D6DB2" w:rsidP="005D6DB2">
      <w:pPr>
        <w:rPr>
          <w:rFonts w:ascii="Times New Roman" w:hAnsi="Times New Roman" w:cs="Times New Roman"/>
        </w:rPr>
      </w:pPr>
    </w:p>
    <w:p w:rsidR="00972DCF" w:rsidRDefault="005D6DB2" w:rsidP="005D6DB2">
      <w:pPr>
        <w:rPr>
          <w:rFonts w:ascii="Times New Roman" w:hAnsi="Times New Roman" w:cs="Times New Roman"/>
          <w:sz w:val="24"/>
          <w:szCs w:val="24"/>
        </w:rPr>
      </w:pPr>
      <w:r w:rsidRPr="00F45AA7">
        <w:rPr>
          <w:rFonts w:ascii="Times New Roman" w:hAnsi="Times New Roman" w:cs="Times New Roman"/>
          <w:sz w:val="24"/>
          <w:szCs w:val="24"/>
        </w:rPr>
        <w:t xml:space="preserve">MAF, minor allele frequency; </w:t>
      </w:r>
      <w:r w:rsidRPr="00031A08">
        <w:rPr>
          <w:rFonts w:ascii="Times New Roman" w:hAnsi="Times New Roman" w:cs="Times New Roman"/>
          <w:i/>
          <w:sz w:val="24"/>
          <w:szCs w:val="24"/>
        </w:rPr>
        <w:t>CFTR</w:t>
      </w:r>
      <w:r w:rsidRPr="00F45AA7">
        <w:rPr>
          <w:rFonts w:ascii="Times New Roman" w:hAnsi="Times New Roman" w:cs="Times New Roman"/>
          <w:sz w:val="24"/>
          <w:szCs w:val="24"/>
          <w:vertAlign w:val="superscript"/>
        </w:rPr>
        <w:t>BD</w:t>
      </w:r>
      <w:r w:rsidRPr="00F45AA7">
        <w:rPr>
          <w:rFonts w:ascii="Times New Roman" w:hAnsi="Times New Roman" w:cs="Times New Roman"/>
          <w:sz w:val="24"/>
          <w:szCs w:val="24"/>
        </w:rPr>
        <w:t xml:space="preserve">, bicarbonate defective </w:t>
      </w:r>
      <w:r w:rsidR="00A11994">
        <w:rPr>
          <w:rFonts w:ascii="Times New Roman" w:hAnsi="Times New Roman" w:cs="Times New Roman"/>
          <w:sz w:val="24"/>
          <w:szCs w:val="24"/>
        </w:rPr>
        <w:t>c</w:t>
      </w:r>
      <w:r w:rsidRPr="00F45AA7">
        <w:rPr>
          <w:rFonts w:ascii="Times New Roman" w:hAnsi="Times New Roman" w:cs="Times New Roman"/>
          <w:sz w:val="24"/>
          <w:szCs w:val="24"/>
        </w:rPr>
        <w:t xml:space="preserve">ystic </w:t>
      </w:r>
      <w:r w:rsidR="00A11994">
        <w:rPr>
          <w:rFonts w:ascii="Times New Roman" w:hAnsi="Times New Roman" w:cs="Times New Roman"/>
          <w:sz w:val="24"/>
          <w:szCs w:val="24"/>
        </w:rPr>
        <w:t>f</w:t>
      </w:r>
      <w:r w:rsidRPr="00F45AA7">
        <w:rPr>
          <w:rFonts w:ascii="Times New Roman" w:hAnsi="Times New Roman" w:cs="Times New Roman"/>
          <w:sz w:val="24"/>
          <w:szCs w:val="24"/>
        </w:rPr>
        <w:t xml:space="preserve">ibrosis </w:t>
      </w:r>
      <w:r w:rsidR="00A11994">
        <w:rPr>
          <w:rFonts w:ascii="Times New Roman" w:hAnsi="Times New Roman" w:cs="Times New Roman"/>
          <w:sz w:val="24"/>
          <w:szCs w:val="24"/>
        </w:rPr>
        <w:t>t</w:t>
      </w:r>
      <w:r w:rsidRPr="00F45AA7">
        <w:rPr>
          <w:rFonts w:ascii="Times New Roman" w:hAnsi="Times New Roman" w:cs="Times New Roman"/>
          <w:sz w:val="24"/>
          <w:szCs w:val="24"/>
        </w:rPr>
        <w:t xml:space="preserve">ransmembrane </w:t>
      </w:r>
      <w:r w:rsidR="00A11994">
        <w:rPr>
          <w:rFonts w:ascii="Times New Roman" w:hAnsi="Times New Roman" w:cs="Times New Roman"/>
          <w:sz w:val="24"/>
          <w:szCs w:val="24"/>
        </w:rPr>
        <w:t>c</w:t>
      </w:r>
      <w:r w:rsidRPr="00F45AA7">
        <w:rPr>
          <w:rFonts w:ascii="Times New Roman" w:hAnsi="Times New Roman" w:cs="Times New Roman"/>
          <w:sz w:val="24"/>
          <w:szCs w:val="24"/>
        </w:rPr>
        <w:t xml:space="preserve">onductance </w:t>
      </w:r>
      <w:r w:rsidR="00A11994">
        <w:rPr>
          <w:rFonts w:ascii="Times New Roman" w:hAnsi="Times New Roman" w:cs="Times New Roman"/>
          <w:sz w:val="24"/>
          <w:szCs w:val="24"/>
        </w:rPr>
        <w:t>r</w:t>
      </w:r>
      <w:r w:rsidRPr="00F45AA7">
        <w:rPr>
          <w:rFonts w:ascii="Times New Roman" w:hAnsi="Times New Roman" w:cs="Times New Roman"/>
          <w:sz w:val="24"/>
          <w:szCs w:val="24"/>
        </w:rPr>
        <w:t>egulator; CP, chronic pancreatitis; ICP, idiopathic chronic pancreatitis; ACP, alcoholic chronic pancreatitis; NACP, non-alcoholic chronic pancreatitis; SCP, smoking associated chronic pancreatitis; HP, hereditary chronic pancreatitis; NA, not available; dHPLC, denaturing high-performance liquid chromatography; HRM, high-resolution DNA melting analysis; DDGE, denaturing gradient gel electrophoresis; TDGS, two-dimensional gene scanning; SSCP/HD, single-strand conformation polymorphism/heteroduplex; DOVAM-S, detection of virtually all mutations-SSCP; ARMS PCR, amplification refractory mutation system polymerase chain reaction.</w:t>
      </w:r>
    </w:p>
    <w:sectPr w:rsidR="00972DCF" w:rsidSect="00125716">
      <w:pgSz w:w="16838" w:h="11906" w:orient="landscape" w:code="9"/>
      <w:pgMar w:top="1134" w:right="284" w:bottom="993" w:left="28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171D" w:rsidRDefault="004C171D" w:rsidP="008D5E96">
      <w:pPr>
        <w:spacing w:after="0" w:line="240" w:lineRule="auto"/>
      </w:pPr>
      <w:r>
        <w:separator/>
      </w:r>
    </w:p>
  </w:endnote>
  <w:endnote w:type="continuationSeparator" w:id="1">
    <w:p w:rsidR="004C171D" w:rsidRDefault="004C171D" w:rsidP="008D5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171D" w:rsidRDefault="004C171D" w:rsidP="008D5E96">
      <w:pPr>
        <w:spacing w:after="0" w:line="240" w:lineRule="auto"/>
      </w:pPr>
      <w:r>
        <w:separator/>
      </w:r>
    </w:p>
  </w:footnote>
  <w:footnote w:type="continuationSeparator" w:id="1">
    <w:p w:rsidR="004C171D" w:rsidRDefault="004C171D" w:rsidP="008D5E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9569F"/>
    <w:rsid w:val="00031A08"/>
    <w:rsid w:val="00035617"/>
    <w:rsid w:val="0005137E"/>
    <w:rsid w:val="00055FD0"/>
    <w:rsid w:val="0005737C"/>
    <w:rsid w:val="00072ADC"/>
    <w:rsid w:val="00085D6D"/>
    <w:rsid w:val="000A35C5"/>
    <w:rsid w:val="000C1BA3"/>
    <w:rsid w:val="00125716"/>
    <w:rsid w:val="001426D0"/>
    <w:rsid w:val="001461BB"/>
    <w:rsid w:val="00155CC8"/>
    <w:rsid w:val="001822A8"/>
    <w:rsid w:val="001902ED"/>
    <w:rsid w:val="00204912"/>
    <w:rsid w:val="002075DF"/>
    <w:rsid w:val="00265E7E"/>
    <w:rsid w:val="00276CA2"/>
    <w:rsid w:val="002852FE"/>
    <w:rsid w:val="00292335"/>
    <w:rsid w:val="002A20C7"/>
    <w:rsid w:val="002F22E8"/>
    <w:rsid w:val="00304A44"/>
    <w:rsid w:val="00307141"/>
    <w:rsid w:val="00312588"/>
    <w:rsid w:val="00344734"/>
    <w:rsid w:val="00351684"/>
    <w:rsid w:val="00384473"/>
    <w:rsid w:val="00387557"/>
    <w:rsid w:val="003902C2"/>
    <w:rsid w:val="003A257B"/>
    <w:rsid w:val="003C0330"/>
    <w:rsid w:val="00421D4A"/>
    <w:rsid w:val="00434D9C"/>
    <w:rsid w:val="00453D7F"/>
    <w:rsid w:val="00460828"/>
    <w:rsid w:val="00477192"/>
    <w:rsid w:val="004808E9"/>
    <w:rsid w:val="004876D4"/>
    <w:rsid w:val="004C109E"/>
    <w:rsid w:val="004C171D"/>
    <w:rsid w:val="004D587D"/>
    <w:rsid w:val="004E53F2"/>
    <w:rsid w:val="004F58DF"/>
    <w:rsid w:val="00517663"/>
    <w:rsid w:val="00522E55"/>
    <w:rsid w:val="00526464"/>
    <w:rsid w:val="00532349"/>
    <w:rsid w:val="00541310"/>
    <w:rsid w:val="005B4E67"/>
    <w:rsid w:val="005B7459"/>
    <w:rsid w:val="005D6DB2"/>
    <w:rsid w:val="005E7A80"/>
    <w:rsid w:val="005F6F8A"/>
    <w:rsid w:val="00635339"/>
    <w:rsid w:val="0068184F"/>
    <w:rsid w:val="006C4603"/>
    <w:rsid w:val="00703446"/>
    <w:rsid w:val="00706C63"/>
    <w:rsid w:val="0071659A"/>
    <w:rsid w:val="00740AC7"/>
    <w:rsid w:val="00747232"/>
    <w:rsid w:val="007C32B1"/>
    <w:rsid w:val="007C363E"/>
    <w:rsid w:val="007C5AA1"/>
    <w:rsid w:val="007C6880"/>
    <w:rsid w:val="007E4D3C"/>
    <w:rsid w:val="00801A37"/>
    <w:rsid w:val="00804087"/>
    <w:rsid w:val="0081705E"/>
    <w:rsid w:val="00825CD1"/>
    <w:rsid w:val="00830FE7"/>
    <w:rsid w:val="00846881"/>
    <w:rsid w:val="008A2ACA"/>
    <w:rsid w:val="008D5E96"/>
    <w:rsid w:val="008F0604"/>
    <w:rsid w:val="008F25DB"/>
    <w:rsid w:val="009243C6"/>
    <w:rsid w:val="00956970"/>
    <w:rsid w:val="00972DCF"/>
    <w:rsid w:val="0097333E"/>
    <w:rsid w:val="00974738"/>
    <w:rsid w:val="00974CE3"/>
    <w:rsid w:val="009904FC"/>
    <w:rsid w:val="009B2643"/>
    <w:rsid w:val="009D0C3A"/>
    <w:rsid w:val="00A07250"/>
    <w:rsid w:val="00A11994"/>
    <w:rsid w:val="00A239EC"/>
    <w:rsid w:val="00A345EA"/>
    <w:rsid w:val="00A37959"/>
    <w:rsid w:val="00A435B5"/>
    <w:rsid w:val="00A74ABD"/>
    <w:rsid w:val="00AE04E3"/>
    <w:rsid w:val="00AE40AC"/>
    <w:rsid w:val="00AF166A"/>
    <w:rsid w:val="00B05A01"/>
    <w:rsid w:val="00B3306D"/>
    <w:rsid w:val="00B376D3"/>
    <w:rsid w:val="00B45788"/>
    <w:rsid w:val="00BC4F7E"/>
    <w:rsid w:val="00BC6DB8"/>
    <w:rsid w:val="00BF4BFB"/>
    <w:rsid w:val="00C0004E"/>
    <w:rsid w:val="00C30541"/>
    <w:rsid w:val="00C86F5F"/>
    <w:rsid w:val="00CD68D9"/>
    <w:rsid w:val="00CF2385"/>
    <w:rsid w:val="00D10CFD"/>
    <w:rsid w:val="00D24D51"/>
    <w:rsid w:val="00D33BF0"/>
    <w:rsid w:val="00D457A9"/>
    <w:rsid w:val="00D95390"/>
    <w:rsid w:val="00DD1114"/>
    <w:rsid w:val="00DD3428"/>
    <w:rsid w:val="00DE5070"/>
    <w:rsid w:val="00E22D67"/>
    <w:rsid w:val="00E3701C"/>
    <w:rsid w:val="00E54BE9"/>
    <w:rsid w:val="00E85669"/>
    <w:rsid w:val="00E95904"/>
    <w:rsid w:val="00ED46E8"/>
    <w:rsid w:val="00EE3BB6"/>
    <w:rsid w:val="00F22698"/>
    <w:rsid w:val="00F31986"/>
    <w:rsid w:val="00F44C89"/>
    <w:rsid w:val="00F45AA7"/>
    <w:rsid w:val="00F55281"/>
    <w:rsid w:val="00F650F3"/>
    <w:rsid w:val="00F9569F"/>
    <w:rsid w:val="00FD7B2C"/>
    <w:rsid w:val="00FF47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6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5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96"/>
  </w:style>
  <w:style w:type="paragraph" w:styleId="Footer">
    <w:name w:val="footer"/>
    <w:basedOn w:val="Normal"/>
    <w:link w:val="FooterChar"/>
    <w:uiPriority w:val="99"/>
    <w:unhideWhenUsed/>
    <w:rsid w:val="008D5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96"/>
  </w:style>
  <w:style w:type="character" w:styleId="Hyperlink">
    <w:name w:val="Hyperlink"/>
    <w:basedOn w:val="DefaultParagraphFont"/>
    <w:uiPriority w:val="99"/>
    <w:unhideWhenUsed/>
    <w:rsid w:val="00801A37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801A3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A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31A08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5716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43B2D6-D528-448A-BB62-30107026C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377</Characters>
  <Application>Microsoft Office Word</Application>
  <DocSecurity>0</DocSecurity>
  <Lines>28</Lines>
  <Paragraphs>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e Gergő</dc:creator>
  <cp:keywords/>
  <dc:description/>
  <cp:lastModifiedBy>NIRAJAN</cp:lastModifiedBy>
  <cp:revision>3</cp:revision>
  <dcterms:created xsi:type="dcterms:W3CDTF">2022-10-12T08:41:00Z</dcterms:created>
  <dcterms:modified xsi:type="dcterms:W3CDTF">2022-10-13T10:34:00Z</dcterms:modified>
</cp:coreProperties>
</file>